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3743" w:rsidRPr="00B36D6D" w:rsidRDefault="00343743" w:rsidP="009046AC">
      <w:pPr>
        <w:pStyle w:val="Default"/>
        <w:spacing w:line="480" w:lineRule="auto"/>
        <w:rPr>
          <w:rFonts w:ascii="Times New Roman" w:hAnsi="Times New Roman" w:cs="Times New Roman"/>
          <w:b/>
          <w:bCs/>
        </w:rPr>
      </w:pPr>
      <w:r w:rsidRPr="00B36D6D">
        <w:rPr>
          <w:noProof/>
        </w:rPr>
        <w:drawing>
          <wp:inline distT="0" distB="0" distL="0" distR="0" wp14:anchorId="74AC9CBE" wp14:editId="602C9C30">
            <wp:extent cx="5731510" cy="3669665"/>
            <wp:effectExtent l="0" t="0" r="254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69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046AC" w:rsidRPr="00B36D6D" w:rsidRDefault="00E607A4" w:rsidP="009046AC">
      <w:pPr>
        <w:pStyle w:val="Default"/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</w:rPr>
        <w:t>S2</w:t>
      </w:r>
      <w:bookmarkStart w:id="0" w:name="_GoBack"/>
      <w:bookmarkEnd w:id="0"/>
      <w:r w:rsidR="00E16929" w:rsidRPr="00B36D6D">
        <w:rPr>
          <w:rFonts w:ascii="Times New Roman" w:hAnsi="Times New Roman" w:cs="Times New Roman"/>
          <w:b/>
          <w:bCs/>
        </w:rPr>
        <w:t xml:space="preserve"> Fig</w:t>
      </w:r>
      <w:r w:rsidR="009046AC" w:rsidRPr="00B36D6D">
        <w:rPr>
          <w:rFonts w:ascii="Times New Roman" w:hAnsi="Times New Roman" w:cs="Times New Roman"/>
          <w:b/>
          <w:bCs/>
        </w:rPr>
        <w:t>.</w:t>
      </w:r>
      <w:r w:rsidR="009046AC" w:rsidRPr="00B36D6D">
        <w:rPr>
          <w:rFonts w:ascii="Times New Roman" w:hAnsi="Times New Roman" w:cs="Times New Roman"/>
        </w:rPr>
        <w:t xml:space="preserve"> </w:t>
      </w:r>
      <w:r w:rsidR="009046AC" w:rsidRPr="00B36D6D">
        <w:rPr>
          <w:rFonts w:ascii="Times New Roman" w:hAnsi="Times New Roman" w:cs="Times New Roman"/>
          <w:lang w:val="en-US"/>
        </w:rPr>
        <w:t>Effect of specific pathway inhibitors to cell viability in HepG2 and HepG2.2.15 cell</w:t>
      </w:r>
      <w:r w:rsidR="00570A38">
        <w:rPr>
          <w:rFonts w:ascii="Times New Roman" w:hAnsi="Times New Roman" w:cs="Times New Roman"/>
          <w:lang w:val="en-US"/>
        </w:rPr>
        <w:t xml:space="preserve"> lines at 96 hr after treatment</w:t>
      </w:r>
    </w:p>
    <w:p w:rsidR="009046AC" w:rsidRPr="004805A0" w:rsidRDefault="009046AC" w:rsidP="009046AC">
      <w:pPr>
        <w:pStyle w:val="Default"/>
        <w:spacing w:line="480" w:lineRule="auto"/>
        <w:rPr>
          <w:rFonts w:ascii="Times New Roman" w:hAnsi="Times New Roman" w:cs="Times New Roman"/>
        </w:rPr>
      </w:pPr>
      <w:r w:rsidRPr="00B36D6D">
        <w:rPr>
          <w:rFonts w:ascii="Times New Roman" w:hAnsi="Times New Roman" w:cs="Times New Roman"/>
          <w:lang w:val="en-US"/>
        </w:rPr>
        <w:t>Cells were treated with various doses of inhibitors for 96 hr. Cell viability was determined by MTS assay. The results represent mean</w:t>
      </w:r>
      <w:r w:rsidRPr="00B36D6D">
        <w:rPr>
          <w:rFonts w:ascii="Times New Roman" w:hAnsi="Times New Roman" w:cs="Times New Roman"/>
          <w:lang w:val="en-US"/>
        </w:rPr>
        <w:sym w:font="Symbol" w:char="F0B1"/>
      </w:r>
      <w:r w:rsidRPr="00B36D6D">
        <w:rPr>
          <w:rFonts w:ascii="Times New Roman" w:hAnsi="Times New Roman" w:cs="Times New Roman"/>
          <w:lang w:val="en-US"/>
        </w:rPr>
        <w:t>SEM and representative of one independent experiments. DMSO was used as vehicle control.</w:t>
      </w:r>
    </w:p>
    <w:p w:rsidR="00461DDE" w:rsidRDefault="00461DDE"/>
    <w:sectPr w:rsidR="00461D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savePreviewPicture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46AC"/>
    <w:rsid w:val="0015233E"/>
    <w:rsid w:val="00257EF8"/>
    <w:rsid w:val="00285C19"/>
    <w:rsid w:val="00343743"/>
    <w:rsid w:val="0037678A"/>
    <w:rsid w:val="003A0344"/>
    <w:rsid w:val="003B403F"/>
    <w:rsid w:val="00400DA8"/>
    <w:rsid w:val="00446E1F"/>
    <w:rsid w:val="00446F46"/>
    <w:rsid w:val="00461DDE"/>
    <w:rsid w:val="00570A38"/>
    <w:rsid w:val="00613EE9"/>
    <w:rsid w:val="00672405"/>
    <w:rsid w:val="006744B0"/>
    <w:rsid w:val="006D3038"/>
    <w:rsid w:val="006D5129"/>
    <w:rsid w:val="00780F50"/>
    <w:rsid w:val="007E5419"/>
    <w:rsid w:val="00821911"/>
    <w:rsid w:val="00826C83"/>
    <w:rsid w:val="009046AC"/>
    <w:rsid w:val="00906AE6"/>
    <w:rsid w:val="00952025"/>
    <w:rsid w:val="009B3885"/>
    <w:rsid w:val="00A13A24"/>
    <w:rsid w:val="00A673C6"/>
    <w:rsid w:val="00AD7C62"/>
    <w:rsid w:val="00B02FFB"/>
    <w:rsid w:val="00B36D6D"/>
    <w:rsid w:val="00B9059E"/>
    <w:rsid w:val="00C95C5A"/>
    <w:rsid w:val="00CD39EF"/>
    <w:rsid w:val="00D217C7"/>
    <w:rsid w:val="00E16929"/>
    <w:rsid w:val="00E42EEA"/>
    <w:rsid w:val="00E525FF"/>
    <w:rsid w:val="00E607A4"/>
    <w:rsid w:val="00E66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28E3722-6333-4F2B-A336-06F39FFF43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46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9046AC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bidi="th-TH"/>
    </w:rPr>
  </w:style>
  <w:style w:type="table" w:styleId="TableGrid">
    <w:name w:val="Table Grid"/>
    <w:basedOn w:val="TableNormal"/>
    <w:uiPriority w:val="59"/>
    <w:rsid w:val="009046AC"/>
    <w:pPr>
      <w:spacing w:after="0" w:line="240" w:lineRule="auto"/>
    </w:pPr>
    <w:rPr>
      <w:rFonts w:ascii="Calibri" w:eastAsia="PMingLiU" w:hAnsi="Calibri" w:cs="Cordia New"/>
      <w:sz w:val="20"/>
      <w:lang w:val="en-US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9046A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9760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6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67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2772181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977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1F06A9-A7EF-4E67-BC21-B69426ED89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29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apat Palaga</dc:creator>
  <cp:keywords/>
  <dc:description/>
  <cp:lastModifiedBy>Tanapat Palaga</cp:lastModifiedBy>
  <cp:revision>2</cp:revision>
  <dcterms:created xsi:type="dcterms:W3CDTF">2015-12-29T07:19:00Z</dcterms:created>
  <dcterms:modified xsi:type="dcterms:W3CDTF">2015-12-29T07:19:00Z</dcterms:modified>
</cp:coreProperties>
</file>